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0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付宝慧</cp:lastModifiedBy>
  <dcterms:modified xsi:type="dcterms:W3CDTF">2019-07-21T11:46:11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06</vt:lpwstr>
  </property>
</Properties>
</file>